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widowControl w:val="0"/>
        <w:spacing w:line="240" w:lineRule="auto"/>
        <w:rPr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S2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oefficient estimates, standard errors, and 95% confidence intervals of connections with statistically significant effects identified by each LASSO regress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widowControl w:val="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2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80"/>
        <w:gridCol w:w="2595"/>
        <w:gridCol w:w="1365"/>
        <w:gridCol w:w="1665"/>
        <w:gridCol w:w="1680"/>
        <w:gridCol w:w="1215"/>
        <w:tblGridChange w:id="0">
          <w:tblGrid>
            <w:gridCol w:w="1680"/>
            <w:gridCol w:w="2595"/>
            <w:gridCol w:w="1365"/>
            <w:gridCol w:w="1665"/>
            <w:gridCol w:w="1680"/>
            <w:gridCol w:w="1215"/>
          </w:tblGrid>
        </w:tblGridChange>
      </w:tblGrid>
      <w:tr>
        <w:trPr>
          <w:cantSplit w:val="0"/>
          <w:trHeight w:val="220" w:hRule="atLeast"/>
          <w:tblHeader w:val="0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tuttering Type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onnection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tandard Error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Lower CI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Upper CI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MC - Right vPMC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92563807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8005935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609532872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241743276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SMA - 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9256299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4525287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110430575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746954108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MG - Left pSTG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8946024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5089162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69366271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095542272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Caudate - Left pIF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8085056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4561209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62841152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988599848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PT - Righ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5124821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3214855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63941701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385547197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Cbm - Left MG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4096077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953773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29298136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526234091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MC - 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3706512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3073944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49202241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24928001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A - 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327924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417354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42337092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232477987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aCbm - Righ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3171575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843590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42943346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204881601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preSMA - Left pIF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3135730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392752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21909800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408048177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pSTG - Righ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2238441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739032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1569659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331991756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Cbm - 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2023349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371485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29597032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08699551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MG - Left H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92404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178419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063925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278417295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L - 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835463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16546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26904742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98045286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L - Left Pallidum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809738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199111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2678032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94144403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H - Righ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78326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057011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25954535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9710785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A - Left preSM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502288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227915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23819553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622621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T - Righ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357818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652883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20104407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70519641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L - Left SM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036772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668898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695717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37782682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H - Righ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702547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11680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1435040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26159103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STG - 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664006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124251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1079039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22010844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Caudate - Left preSM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624308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048211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104340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03818299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Putamen - Left Pallidum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457923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92101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8215765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09427084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Putamen - Left SM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457076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014398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8576003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05655285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SC - 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301719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646171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5568533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04658639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pIFS - 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91983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659125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317355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55223164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ti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aCbm - Left MG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4366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60550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045900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48274591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MC - Righ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399702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762976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290609243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508795154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MG - Left H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2481719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143206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63549877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332794016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SMA - 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409121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565959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2027422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79082062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L - Left Pallidum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361200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512087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95823103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76416994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MC - 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300171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342583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83027536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77006799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T - 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268828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363211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73057966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80707673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aCbm - Left MG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205610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247553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71302823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69819281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Cbm - Left VL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04708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280329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552612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54156633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PT - Righ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047073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506345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6418373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45231043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STG - Righ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867393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154107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41170783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32307982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SC - Righ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614827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978285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2856220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00109197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Caudate - Left pIF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599191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881655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5108000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94730343</w:t>
            </w:r>
          </w:p>
        </w:tc>
      </w:tr>
      <w:tr>
        <w:trPr>
          <w:cantSplit w:val="0"/>
          <w:trHeight w:val="16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A - 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579294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924511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94432753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21426192</w:t>
            </w:r>
          </w:p>
        </w:tc>
      </w:tr>
      <w:tr>
        <w:trPr>
          <w:cantSplit w:val="0"/>
          <w:trHeight w:val="16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STG - 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571867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960665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9255968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95117524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A - Left SM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526883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139006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97660747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07716012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MG - Left pSTG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464769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862806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2410032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80543866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Cbm - Righ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447666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823716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2243172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77290212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A - Left preSM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401898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758997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70157991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10221705</w:t>
            </w:r>
          </w:p>
        </w:tc>
      </w:tr>
      <w:tr>
        <w:trPr>
          <w:cantSplit w:val="0"/>
          <w:trHeight w:val="16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aCbm - Left VPM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372476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647260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1691278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62803989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H - 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329406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654253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710817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5877305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Cbm - Left MG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314675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614701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7196762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5573832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Putamen - 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06841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496068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1097475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4027084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aCbm - Left VL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96056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472866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0935061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38276217</w:t>
            </w:r>
          </w:p>
        </w:tc>
      </w:tr>
      <w:tr>
        <w:trPr>
          <w:cantSplit w:val="0"/>
          <w:trHeight w:val="16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aCbm - Righ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55016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358979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1327813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9675576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longation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aCbm - 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5125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321826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2418653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7832545</w:t>
            </w:r>
          </w:p>
        </w:tc>
      </w:tr>
      <w:tr>
        <w:trPr>
          <w:cantSplit w:val="0"/>
          <w:trHeight w:val="14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ock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aCbm - Left VL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1619152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521395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221985830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1018447259</w:t>
            </w:r>
          </w:p>
        </w:tc>
      </w:tr>
      <w:tr>
        <w:trPr>
          <w:cantSplit w:val="0"/>
          <w:trHeight w:val="16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ock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preSMA - Left pIF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184621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136451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73590670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633336421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ock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MG - Left H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071082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285799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56339972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578766057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ock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MC - Righ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067136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214572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58757590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546696253</w:t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ock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Cbm - Righ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781887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011041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38268903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181085529</w:t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ock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Cbm - Left VL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685916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844253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10192599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352572249</w:t>
            </w:r>
          </w:p>
        </w:tc>
      </w:tr>
      <w:tr>
        <w:trPr>
          <w:cantSplit w:val="0"/>
          <w:trHeight w:val="16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ock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SMA - 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634449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853389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97140057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297498478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ock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MG - Left pSTG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497968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757767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9877277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797164315</w:t>
            </w:r>
          </w:p>
        </w:tc>
      </w:tr>
      <w:tr>
        <w:trPr>
          <w:cantSplit w:val="0"/>
          <w:trHeight w:val="16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ock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Cbm - 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450548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737768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5924868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741847583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ock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A - Left SM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440176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704271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6210337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718250323</w:t>
            </w:r>
          </w:p>
        </w:tc>
      </w:tr>
      <w:tr>
        <w:trPr>
          <w:cantSplit w:val="0"/>
          <w:trHeight w:val="16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ock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pIFS -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363361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621604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60879496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17927964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ock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aCbm - 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363120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486752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55530887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70931408</w:t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ock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aCbm - Left MG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35334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569450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5781900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28507956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ock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SC - 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351528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536588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5633945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3966285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ock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H - Left MG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285132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468148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0028956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4699758</w:t>
            </w:r>
          </w:p>
        </w:tc>
      </w:tr>
      <w:tr>
        <w:trPr>
          <w:cantSplit w:val="0"/>
          <w:trHeight w:val="16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ock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Putamen - 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270492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456664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45080095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90183615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ock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A - Left preSM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213424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489312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022493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406623671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ock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pSTG - Righ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202800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441010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867223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37692845</w:t>
            </w:r>
          </w:p>
        </w:tc>
      </w:tr>
      <w:tr>
        <w:trPr>
          <w:cantSplit w:val="0"/>
          <w:trHeight w:val="16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ock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A - 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622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338104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29579251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28799414</w:t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ock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STG - Right MG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59648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329859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940674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289889592</w:t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ock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L - Right LobuleV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131043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314498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25521953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006867386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ock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T - Left vPM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96734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32398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497455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88494236</w:t>
            </w:r>
          </w:p>
        </w:tc>
      </w:tr>
      <w:tr>
        <w:trPr>
          <w:cantSplit w:val="0"/>
          <w:trHeight w:val="1200" w:hRule="atLeast"/>
          <w:tblHeader w:val="0"/>
        </w:trPr>
        <w:tc>
          <w:tcPr>
            <w:gridSpan w:val="6"/>
            <w:tcBorders>
              <w:top w:color="000000" w:space="0" w:sz="8" w:val="single"/>
              <w:left w:color="ffffff" w:space="0" w:sz="8" w:val="single"/>
              <w:bottom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I = confidence interval; a/pCb = anterior/posterior cerebellum; GP = globus pallidus; H = Heschl’s gyrus; MG = medial geniculate thalamic nucleus; pAC = posterior auditory cortex; pIFS = posterior inferior frontal sulcus; preSMA = presupplementary motor area; pSTG = posterior superior temporal cortex; PT = planum temporale; SMA = supplementary motor area; VA = ventral anterior thalamic nucleus; VL = ventral lateral thalamic nucleus; vMC = ventral motor cortex; vPMC = ventral premotor cortex; VPM = ventral posterior medial thalamic nucleus; vSC = ventral somatosensory cortex.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1D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2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/>
    <w:rPr/>
    <w:tblPr>
      <w:tblStyleRowBandSize w:val="1"/>
      <w:tblStyleColBandSize w:val="1"/>
      <w:tblCellMar/>
    </w:tblPr>
    <w:tblStylePr w:type="band1Horz">
      <w:pPr/>
      <w:rPr/>
      <w:tcPr/>
    </w:tblStylePr>
    <w:tblStylePr w:type="band1Vert">
      <w:pPr/>
      <w:rPr/>
      <w:tcPr/>
    </w:tblStylePr>
    <w:tblStylePr w:type="band2Horz">
      <w:pPr/>
      <w:rPr/>
      <w:tcPr/>
    </w:tblStylePr>
    <w:tblStylePr w:type="band2Vert">
      <w:pPr/>
      <w:rPr/>
      <w:tcPr/>
    </w:tblStylePr>
    <w:tblStylePr w:type="firstCol">
      <w:pPr/>
      <w:rPr/>
      <w:tcPr/>
    </w:tblStylePr>
    <w:tblStylePr w:type="firstRow">
      <w:pPr/>
      <w:rPr/>
      <w:tcPr/>
    </w:tblStylePr>
    <w:tblStylePr w:type="lastCol">
      <w:pPr/>
      <w:rPr/>
      <w:tcPr/>
    </w:tblStylePr>
    <w:tblStylePr w:type="lastRow">
      <w:pPr/>
      <w:rPr/>
      <w:tcPr/>
    </w:tblStylePr>
    <w:tblStylePr w:type="neCell">
      <w:pPr/>
      <w:rPr/>
      <w:tcPr/>
    </w:tblStylePr>
    <w:tblStylePr w:type="nwCell">
      <w:pPr/>
      <w:rPr/>
      <w:tcPr/>
    </w:tblStylePr>
    <w:tblStylePr w:type="seCell">
      <w:pPr/>
      <w:rPr/>
      <w:tcPr/>
    </w:tblStylePr>
    <w:tblStylePr w:type="swCell">
      <w:pPr/>
      <w:rPr/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